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sessment of non-randomized controlled trials in the version of MINORS.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02"/>
        <w:gridCol w:w="1043"/>
        <w:gridCol w:w="1622"/>
        <w:gridCol w:w="1605"/>
        <w:gridCol w:w="1574"/>
        <w:gridCol w:w="1543"/>
        <w:gridCol w:w="1574"/>
        <w:gridCol w:w="1429"/>
        <w:gridCol w:w="1605"/>
        <w:gridCol w:w="8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 clearly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ed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clusion of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secutiv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llection of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study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biased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sessment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endpoints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iod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major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ss to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p not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eeding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%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lculation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the study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ianming Xu2018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0" w:hRule="atLeast"/>
        </w:trPr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ing Wei2020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-Hua Li2022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ing Ma2022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ulu Gao2023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. Xiao2020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ibei Chen2022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u X.-F2023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hi Peng2021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ao Jing2022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unpeng Wu2023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 Zhang2023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ng Deng2021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aomiao Gou2022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. Su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2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iaofeng Che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3</w:t>
            </w:r>
          </w:p>
        </w:tc>
        <w:tc>
          <w:tcPr>
            <w:tcW w:w="36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0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  <w:bookmarkStart w:id="0" w:name="_GoBack"/>
            <w:bookmarkEnd w:id="0"/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Y2IzZTFkNTJkN2I0MjYzYzIwNjFkZTlkOWNkMzUifQ=="/>
  </w:docVars>
  <w:rsids>
    <w:rsidRoot w:val="068D16BF"/>
    <w:rsid w:val="02307E94"/>
    <w:rsid w:val="068D16BF"/>
    <w:rsid w:val="25810204"/>
    <w:rsid w:val="3A611FAB"/>
    <w:rsid w:val="3D495FCD"/>
    <w:rsid w:val="3D7F5473"/>
    <w:rsid w:val="3FC41290"/>
    <w:rsid w:val="72832099"/>
    <w:rsid w:val="742859A7"/>
    <w:rsid w:val="7E4A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6:08:00Z</dcterms:created>
  <dc:creator>王锦程</dc:creator>
  <cp:lastModifiedBy>王锦程</cp:lastModifiedBy>
  <dcterms:modified xsi:type="dcterms:W3CDTF">2024-03-25T06:2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7ACE90DF784F0EBFEFD4143DCE0036_11</vt:lpwstr>
  </property>
</Properties>
</file>